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7256" w:type="dxa"/>
        <w:tblLook w:val="04A0" w:firstRow="1" w:lastRow="0" w:firstColumn="1" w:lastColumn="0" w:noHBand="0" w:noVBand="1"/>
      </w:tblPr>
      <w:tblGrid>
        <w:gridCol w:w="1030"/>
        <w:gridCol w:w="770"/>
        <w:gridCol w:w="2076"/>
        <w:gridCol w:w="1892"/>
        <w:gridCol w:w="1469"/>
        <w:gridCol w:w="1137"/>
        <w:gridCol w:w="744"/>
        <w:gridCol w:w="1262"/>
        <w:gridCol w:w="4362"/>
        <w:gridCol w:w="2514"/>
      </w:tblGrid>
      <w:tr w:rsidR="005C47FA" w:rsidRPr="005C47FA" w14:paraId="612ECECD" w14:textId="77777777" w:rsidTr="00CA2431">
        <w:trPr>
          <w:trHeight w:val="300"/>
        </w:trPr>
        <w:tc>
          <w:tcPr>
            <w:tcW w:w="1725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42B4" w14:textId="35BBB045" w:rsidR="005C47FA" w:rsidRPr="005C47FA" w:rsidRDefault="005C47FA" w:rsidP="00182414">
            <w:bookmarkStart w:id="0" w:name="_GoBack"/>
            <w:bookmarkEnd w:id="0"/>
            <w:r w:rsidRPr="005C47FA">
              <w:rPr>
                <w:b/>
                <w:bCs/>
              </w:rPr>
              <w:t xml:space="preserve">Supplementary Table: </w:t>
            </w:r>
            <w:r w:rsidR="00182414">
              <w:rPr>
                <w:b/>
                <w:bCs/>
              </w:rPr>
              <w:t xml:space="preserve">Annotation </w:t>
            </w:r>
            <w:r w:rsidRPr="005C47FA">
              <w:rPr>
                <w:b/>
                <w:bCs/>
              </w:rPr>
              <w:t xml:space="preserve">of </w:t>
            </w:r>
            <w:proofErr w:type="spellStart"/>
            <w:r w:rsidRPr="005C47FA">
              <w:rPr>
                <w:b/>
                <w:bCs/>
              </w:rPr>
              <w:t>Leber</w:t>
            </w:r>
            <w:proofErr w:type="spellEnd"/>
            <w:r w:rsidRPr="005C47FA">
              <w:rPr>
                <w:b/>
                <w:bCs/>
              </w:rPr>
              <w:t xml:space="preserve"> Congenital </w:t>
            </w:r>
            <w:proofErr w:type="spellStart"/>
            <w:r w:rsidRPr="005C47FA">
              <w:rPr>
                <w:b/>
                <w:bCs/>
              </w:rPr>
              <w:t>Amaurosis</w:t>
            </w:r>
            <w:proofErr w:type="spellEnd"/>
            <w:r w:rsidRPr="005C47FA">
              <w:rPr>
                <w:b/>
                <w:bCs/>
              </w:rPr>
              <w:t xml:space="preserve">/Early-Onset Severe Retinal Dystrophy </w:t>
            </w:r>
            <w:r w:rsidR="00DE7765">
              <w:rPr>
                <w:b/>
                <w:bCs/>
              </w:rPr>
              <w:t>C</w:t>
            </w:r>
            <w:r w:rsidRPr="005C47FA">
              <w:rPr>
                <w:b/>
                <w:bCs/>
              </w:rPr>
              <w:t xml:space="preserve">ausing </w:t>
            </w:r>
            <w:r w:rsidR="00DE7765">
              <w:rPr>
                <w:b/>
                <w:bCs/>
              </w:rPr>
              <w:t>V</w:t>
            </w:r>
            <w:r w:rsidRPr="005C47FA">
              <w:rPr>
                <w:b/>
                <w:bCs/>
              </w:rPr>
              <w:t>ariants</w:t>
            </w:r>
          </w:p>
        </w:tc>
      </w:tr>
      <w:tr w:rsidR="00CA2431" w:rsidRPr="005C47FA" w14:paraId="6E31AF3D" w14:textId="77777777" w:rsidTr="00CA2431">
        <w:trPr>
          <w:gridAfter w:val="1"/>
          <w:wAfter w:w="2514" w:type="dxa"/>
          <w:trHeight w:val="600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07F63" w14:textId="77777777" w:rsidR="00CA2431" w:rsidRPr="005C47FA" w:rsidRDefault="00CA2431" w:rsidP="005C47FA">
            <w:pPr>
              <w:jc w:val="center"/>
              <w:rPr>
                <w:b/>
                <w:bCs/>
              </w:rPr>
            </w:pPr>
            <w:r w:rsidRPr="005C47FA">
              <w:rPr>
                <w:b/>
                <w:bCs/>
              </w:rPr>
              <w:t>Pedigre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E3EEE8" w14:textId="77777777" w:rsidR="00CA2431" w:rsidRPr="005C47FA" w:rsidRDefault="00CA2431" w:rsidP="005C47FA">
            <w:pPr>
              <w:jc w:val="center"/>
              <w:rPr>
                <w:b/>
                <w:bCs/>
              </w:rPr>
            </w:pPr>
            <w:r w:rsidRPr="005C47FA">
              <w:rPr>
                <w:b/>
                <w:bCs/>
              </w:rPr>
              <w:t>Gen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0EA02" w14:textId="77777777" w:rsidR="00CA2431" w:rsidRPr="005C47FA" w:rsidRDefault="00CA2431" w:rsidP="00182414">
            <w:pPr>
              <w:rPr>
                <w:b/>
                <w:bCs/>
              </w:rPr>
            </w:pPr>
            <w:proofErr w:type="spellStart"/>
            <w:r w:rsidRPr="005C47FA">
              <w:rPr>
                <w:b/>
                <w:bCs/>
              </w:rPr>
              <w:t>c.DNA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E439E" w14:textId="77777777" w:rsidR="00CA2431" w:rsidRPr="005C47FA" w:rsidRDefault="00CA2431" w:rsidP="00182414">
            <w:pPr>
              <w:rPr>
                <w:b/>
                <w:bCs/>
              </w:rPr>
            </w:pPr>
            <w:r w:rsidRPr="005C47FA">
              <w:rPr>
                <w:b/>
                <w:bCs/>
              </w:rPr>
              <w:t>Protein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4DCBE" w14:textId="77777777" w:rsidR="00CA2431" w:rsidRPr="005C47FA" w:rsidRDefault="00CA2431" w:rsidP="005C47FA">
            <w:pPr>
              <w:jc w:val="center"/>
              <w:rPr>
                <w:b/>
                <w:bCs/>
              </w:rPr>
            </w:pPr>
            <w:r w:rsidRPr="005C47FA">
              <w:rPr>
                <w:b/>
                <w:bCs/>
              </w:rPr>
              <w:t>Variant I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F51E6A" w14:textId="77777777" w:rsidR="00CA2431" w:rsidRPr="005C47FA" w:rsidRDefault="00CA2431" w:rsidP="00182414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nomAD</w:t>
            </w:r>
            <w:proofErr w:type="spellEnd"/>
            <w:r w:rsidRPr="005C47FA">
              <w:rPr>
                <w:b/>
                <w:bCs/>
              </w:rPr>
              <w:t xml:space="preserve"> </w:t>
            </w:r>
            <w:r w:rsidRPr="005C47FA">
              <w:rPr>
                <w:b/>
                <w:bCs/>
              </w:rPr>
              <w:br/>
              <w:t>Allele Count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CCDF5" w14:textId="77777777" w:rsidR="00CA2431" w:rsidRPr="005C47FA" w:rsidRDefault="00CA2431" w:rsidP="005C47FA">
            <w:pPr>
              <w:jc w:val="center"/>
              <w:rPr>
                <w:b/>
                <w:bCs/>
              </w:rPr>
            </w:pPr>
            <w:r w:rsidRPr="005C47FA">
              <w:rPr>
                <w:b/>
                <w:bCs/>
              </w:rPr>
              <w:t>CAD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95F6CF" w14:textId="77777777" w:rsidR="00CA2431" w:rsidRPr="005C47FA" w:rsidRDefault="00CA2431" w:rsidP="005C47FA">
            <w:pPr>
              <w:jc w:val="center"/>
              <w:rPr>
                <w:b/>
                <w:bCs/>
              </w:rPr>
            </w:pPr>
            <w:r w:rsidRPr="005C47FA">
              <w:rPr>
                <w:b/>
                <w:bCs/>
              </w:rPr>
              <w:t>Inheritance</w:t>
            </w:r>
            <w:r w:rsidRPr="005C47FA">
              <w:rPr>
                <w:b/>
                <w:bCs/>
              </w:rPr>
              <w:br/>
              <w:t>Mode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A55FD" w14:textId="77777777" w:rsidR="00CA2431" w:rsidRPr="005C47FA" w:rsidRDefault="00CA2431" w:rsidP="005C47FA">
            <w:pPr>
              <w:jc w:val="center"/>
              <w:rPr>
                <w:b/>
                <w:bCs/>
              </w:rPr>
            </w:pPr>
            <w:r w:rsidRPr="005C47FA">
              <w:rPr>
                <w:b/>
                <w:bCs/>
              </w:rPr>
              <w:t>Segregation</w:t>
            </w:r>
          </w:p>
        </w:tc>
      </w:tr>
      <w:tr w:rsidR="00CA2431" w:rsidRPr="005C47FA" w14:paraId="762AA57C" w14:textId="77777777" w:rsidTr="00CA2431">
        <w:trPr>
          <w:gridAfter w:val="1"/>
          <w:wAfter w:w="2514" w:type="dxa"/>
          <w:trHeight w:val="70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C9952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29077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D0F7B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A7C1F8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C90A3B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9A49AE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986A7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FAAD4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97217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</w:p>
        </w:tc>
      </w:tr>
      <w:tr w:rsidR="00CA2431" w:rsidRPr="005C47FA" w14:paraId="40D707D2" w14:textId="77777777" w:rsidTr="00CA2431">
        <w:trPr>
          <w:gridAfter w:val="1"/>
          <w:wAfter w:w="2514" w:type="dxa"/>
          <w:trHeight w:val="9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B6AAD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  <w:r w:rsidRPr="005C47FA">
              <w:rPr>
                <w:b/>
                <w:sz w:val="20"/>
                <w:szCs w:val="20"/>
              </w:rPr>
              <w:t>GC236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84696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  <w:r w:rsidRPr="005C47FA">
              <w:rPr>
                <w:b/>
                <w:i/>
                <w:iCs/>
                <w:sz w:val="20"/>
                <w:szCs w:val="20"/>
              </w:rPr>
              <w:t>PRPF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DD3B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 xml:space="preserve">c.5804G&gt;A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FA45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p.Arg1935H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211B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chr17-1558827-C-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BBFD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8EB5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9FA0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 xml:space="preserve">Autosomal </w:t>
            </w:r>
            <w:r w:rsidRPr="005C47FA">
              <w:rPr>
                <w:sz w:val="20"/>
                <w:szCs w:val="20"/>
              </w:rPr>
              <w:br/>
              <w:t>Dominant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AB036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Segregated to parents, both negative</w:t>
            </w:r>
          </w:p>
        </w:tc>
      </w:tr>
      <w:tr w:rsidR="00CA2431" w:rsidRPr="005C47FA" w14:paraId="762EB2CD" w14:textId="77777777" w:rsidTr="00CA2431">
        <w:trPr>
          <w:gridAfter w:val="1"/>
          <w:wAfter w:w="2514" w:type="dxa"/>
          <w:trHeight w:val="107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D50A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9AA0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DC97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37F6C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21A8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188D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B011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43A9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68CF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</w:p>
        </w:tc>
      </w:tr>
      <w:tr w:rsidR="00CA2431" w:rsidRPr="005C47FA" w14:paraId="602E749F" w14:textId="77777777" w:rsidTr="00CA2431">
        <w:trPr>
          <w:gridAfter w:val="1"/>
          <w:wAfter w:w="2514" w:type="dxa"/>
          <w:trHeight w:val="9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47FF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  <w:r w:rsidRPr="005C47FA">
              <w:rPr>
                <w:b/>
                <w:sz w:val="20"/>
                <w:szCs w:val="20"/>
              </w:rPr>
              <w:t>GC217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D06A3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  <w:r w:rsidRPr="005C47FA">
              <w:rPr>
                <w:b/>
                <w:i/>
                <w:iCs/>
                <w:sz w:val="20"/>
                <w:szCs w:val="20"/>
              </w:rPr>
              <w:t>PRPH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5E93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 xml:space="preserve">c.620_627delinsTA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128E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p.Asp207_Gly208de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B3AA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chr6-42672304-GACGCCGT-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780B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1E6D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18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3309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 xml:space="preserve">Autosomal </w:t>
            </w:r>
            <w:r w:rsidRPr="005C47FA">
              <w:rPr>
                <w:sz w:val="20"/>
                <w:szCs w:val="20"/>
              </w:rPr>
              <w:br/>
              <w:t>Recessive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A848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Segregated to parents, both positive carriers, first cousins</w:t>
            </w:r>
          </w:p>
        </w:tc>
      </w:tr>
      <w:tr w:rsidR="00CA2431" w:rsidRPr="005C47FA" w14:paraId="72584DBB" w14:textId="77777777" w:rsidTr="00CA2431">
        <w:trPr>
          <w:gridAfter w:val="1"/>
          <w:wAfter w:w="2514" w:type="dxa"/>
          <w:trHeight w:val="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E6E1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2DE3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49E2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5CF0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2400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F269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7AE3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4104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F52A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</w:p>
        </w:tc>
      </w:tr>
      <w:tr w:rsidR="00CA2431" w:rsidRPr="005C47FA" w14:paraId="7C6DF871" w14:textId="77777777" w:rsidTr="00CA2431">
        <w:trPr>
          <w:gridAfter w:val="1"/>
          <w:wAfter w:w="2514" w:type="dxa"/>
          <w:trHeight w:val="12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FA57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  <w:r w:rsidRPr="005C47FA">
              <w:rPr>
                <w:b/>
                <w:sz w:val="20"/>
                <w:szCs w:val="20"/>
              </w:rPr>
              <w:t>GC219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BBBC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  <w:r w:rsidRPr="005C47FA">
              <w:rPr>
                <w:b/>
                <w:i/>
                <w:iCs/>
                <w:sz w:val="20"/>
                <w:szCs w:val="20"/>
              </w:rPr>
              <w:t>RP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1D39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c.4147_4151delGGAT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EC59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p.Gly1383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E79A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chr8-55540587-ATGGAT-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ECD8B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1/250,7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03C17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28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1C17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 xml:space="preserve">Autosomal </w:t>
            </w:r>
            <w:r w:rsidRPr="005C47FA">
              <w:rPr>
                <w:sz w:val="20"/>
                <w:szCs w:val="20"/>
              </w:rPr>
              <w:br/>
              <w:t>Recessive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811D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Segregated to mother (unaffected carrier) and  affected brother - tested positive</w:t>
            </w:r>
          </w:p>
        </w:tc>
      </w:tr>
      <w:tr w:rsidR="00CA2431" w:rsidRPr="005C47FA" w14:paraId="0C65983E" w14:textId="77777777" w:rsidTr="00CA2431">
        <w:trPr>
          <w:gridAfter w:val="1"/>
          <w:wAfter w:w="2514" w:type="dxa"/>
          <w:trHeight w:val="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0F1F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ECB5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AA6D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0D29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EB796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B93B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C7B4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11DD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4473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</w:p>
        </w:tc>
      </w:tr>
      <w:tr w:rsidR="00CA2431" w:rsidRPr="005C47FA" w14:paraId="5606AEF6" w14:textId="77777777" w:rsidTr="00CA2431">
        <w:trPr>
          <w:gridAfter w:val="1"/>
          <w:wAfter w:w="2514" w:type="dxa"/>
          <w:trHeight w:val="9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394C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  <w:r w:rsidRPr="005C47FA">
              <w:rPr>
                <w:b/>
                <w:sz w:val="20"/>
                <w:szCs w:val="20"/>
              </w:rPr>
              <w:t>GC174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E9FB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  <w:r w:rsidRPr="005C47FA">
              <w:rPr>
                <w:b/>
                <w:i/>
                <w:iCs/>
                <w:sz w:val="20"/>
                <w:szCs w:val="20"/>
              </w:rPr>
              <w:t>RPG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52610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c.1894_1897delGAC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1285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p.Asp632Lysfs*4</w:t>
            </w:r>
            <w:r w:rsidRPr="005C47FA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68EF" w14:textId="77777777" w:rsidR="00CA2431" w:rsidRPr="005C47FA" w:rsidRDefault="00CA2431" w:rsidP="005C47FA">
            <w:pPr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chrX-38146354-TTGTC-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72F6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34EA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2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BDEB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>X-linked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89BB" w14:textId="6D94F90F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  <w:r w:rsidRPr="005C47FA">
              <w:rPr>
                <w:sz w:val="20"/>
                <w:szCs w:val="20"/>
              </w:rPr>
              <w:t xml:space="preserve">Segregated to mother and daughter </w:t>
            </w:r>
          </w:p>
        </w:tc>
      </w:tr>
      <w:tr w:rsidR="00CA2431" w:rsidRPr="005C47FA" w14:paraId="4A77E75C" w14:textId="77777777" w:rsidTr="00CA2431">
        <w:trPr>
          <w:gridAfter w:val="1"/>
          <w:wAfter w:w="2514" w:type="dxa"/>
          <w:trHeight w:val="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30016" w14:textId="77777777" w:rsidR="00CA2431" w:rsidRPr="005C47FA" w:rsidRDefault="00CA2431" w:rsidP="005C47FA">
            <w:pPr>
              <w:rPr>
                <w:b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73B56" w14:textId="77777777" w:rsidR="00CA2431" w:rsidRPr="005C47FA" w:rsidRDefault="00CA2431" w:rsidP="005C47FA">
            <w:pPr>
              <w:rPr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C28EE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B38BC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C4AF5" w14:textId="77777777" w:rsidR="00CA2431" w:rsidRPr="005C47FA" w:rsidRDefault="00CA2431" w:rsidP="005C47F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4577F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D6958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F3661" w14:textId="77777777" w:rsidR="00CA2431" w:rsidRPr="005C47FA" w:rsidRDefault="00CA2431" w:rsidP="00182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5DFD0" w14:textId="77777777" w:rsidR="00CA2431" w:rsidRPr="005C47FA" w:rsidRDefault="00CA2431" w:rsidP="005C47F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4F3821F" w14:textId="07239795" w:rsidR="00A13242" w:rsidRDefault="00182414" w:rsidP="00182414">
      <w:pPr>
        <w:jc w:val="both"/>
        <w:rPr>
          <w:sz w:val="20"/>
          <w:szCs w:val="20"/>
        </w:rPr>
      </w:pPr>
      <w:r w:rsidRPr="00182414">
        <w:rPr>
          <w:sz w:val="20"/>
          <w:szCs w:val="20"/>
        </w:rPr>
        <w:t>CADD: Combined Annotation Depe</w:t>
      </w:r>
      <w:r w:rsidR="0049230F">
        <w:rPr>
          <w:sz w:val="20"/>
          <w:szCs w:val="20"/>
        </w:rPr>
        <w:t>ndent Depletion</w:t>
      </w:r>
    </w:p>
    <w:p w14:paraId="3CD3C6F7" w14:textId="3598ADF3" w:rsidR="005C47FA" w:rsidRPr="005C47FA" w:rsidRDefault="00182414" w:rsidP="00182414">
      <w:pPr>
        <w:jc w:val="both"/>
        <w:rPr>
          <w:sz w:val="20"/>
          <w:szCs w:val="20"/>
        </w:rPr>
      </w:pPr>
      <w:r>
        <w:t xml:space="preserve">Variant annotation of all </w:t>
      </w:r>
      <w:proofErr w:type="gramStart"/>
      <w:r>
        <w:t>4</w:t>
      </w:r>
      <w:proofErr w:type="gramEnd"/>
      <w:r>
        <w:t xml:space="preserve"> variants reported in the study. The Combined Annotation Dependent Depletion (CADD) (</w:t>
      </w:r>
      <w:proofErr w:type="spellStart"/>
      <w:r w:rsidRPr="00182414">
        <w:t>Rentzsch</w:t>
      </w:r>
      <w:proofErr w:type="spellEnd"/>
      <w:r>
        <w:t xml:space="preserve"> et al 2019) score is indicative of pathogenicity. The </w:t>
      </w:r>
      <w:proofErr w:type="spellStart"/>
      <w:r>
        <w:t>gnomAD</w:t>
      </w:r>
      <w:proofErr w:type="spellEnd"/>
      <w:r>
        <w:t xml:space="preserve"> exomes dataset contains 25</w:t>
      </w:r>
      <w:r w:rsidR="0049230F">
        <w:t>0</w:t>
      </w:r>
      <w:r>
        <w:t>,</w:t>
      </w:r>
      <w:r w:rsidR="0049230F">
        <w:t>764</w:t>
      </w:r>
      <w:r>
        <w:t xml:space="preserve"> </w:t>
      </w:r>
      <w:proofErr w:type="gramStart"/>
      <w:r>
        <w:t>alleles,</w:t>
      </w:r>
      <w:proofErr w:type="gramEnd"/>
      <w:r>
        <w:t xml:space="preserve"> the </w:t>
      </w:r>
      <w:proofErr w:type="spellStart"/>
      <w:r>
        <w:t>gnomAD</w:t>
      </w:r>
      <w:proofErr w:type="spellEnd"/>
      <w:r>
        <w:t xml:space="preserve"> genomes dataset contains 31,416 alleles. </w:t>
      </w:r>
      <w:r w:rsidR="00CA2431">
        <w:t>Three variants were</w:t>
      </w:r>
      <w:r>
        <w:t xml:space="preserve"> not found in </w:t>
      </w:r>
      <w:proofErr w:type="spellStart"/>
      <w:r>
        <w:t>gnomAD</w:t>
      </w:r>
      <w:proofErr w:type="spellEnd"/>
      <w:r>
        <w:t xml:space="preserve"> exomes/genomes despite good coverage</w:t>
      </w:r>
      <w:r w:rsidR="00CA2431">
        <w:t>,</w:t>
      </w:r>
      <w:r>
        <w:t xml:space="preserve"> and the other one </w:t>
      </w:r>
      <w:r w:rsidR="00CA2431">
        <w:t>was</w:t>
      </w:r>
      <w:r>
        <w:t xml:space="preserve"> reported 1/250,764</w:t>
      </w:r>
      <w:proofErr w:type="gramStart"/>
      <w:r w:rsidR="00DE7765">
        <w:t>;</w:t>
      </w:r>
      <w:proofErr w:type="gramEnd"/>
      <w:r w:rsidR="00DE7765">
        <w:t xml:space="preserve"> in keeping with them being very rare and supporting disease-causation</w:t>
      </w:r>
      <w:r>
        <w:t>.</w:t>
      </w:r>
    </w:p>
    <w:sectPr w:rsidR="005C47FA" w:rsidRPr="005C47FA" w:rsidSect="005621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D771A3" w16cid:durableId="2256F9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B5"/>
    <w:rsid w:val="000064B5"/>
    <w:rsid w:val="00182414"/>
    <w:rsid w:val="001E4A4A"/>
    <w:rsid w:val="00334E32"/>
    <w:rsid w:val="00481B8E"/>
    <w:rsid w:val="0049230F"/>
    <w:rsid w:val="0056215A"/>
    <w:rsid w:val="005C47FA"/>
    <w:rsid w:val="00A13242"/>
    <w:rsid w:val="00CA2431"/>
    <w:rsid w:val="00D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19A10"/>
  <w15:chartTrackingRefBased/>
  <w15:docId w15:val="{7013D1CD-48AB-47B0-B17C-AA1B7E6C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7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6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Georgiou</dc:creator>
  <cp:keywords/>
  <dc:description/>
  <cp:lastModifiedBy>Michalis Georgiou</cp:lastModifiedBy>
  <cp:revision>5</cp:revision>
  <dcterms:created xsi:type="dcterms:W3CDTF">2020-05-01T18:37:00Z</dcterms:created>
  <dcterms:modified xsi:type="dcterms:W3CDTF">2020-05-06T01:44:00Z</dcterms:modified>
</cp:coreProperties>
</file>